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2182"/>
        <w:gridCol w:w="3858"/>
        <w:gridCol w:w="2797"/>
      </w:tblGrid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/>
            </w:pPr>
            <w:r>
              <w:rPr/>
              <w:t>Prime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/>
            </w:pPr>
            <w:r>
              <w:rPr/>
              <w:t>Sequence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/>
            </w:pPr>
            <w:r>
              <w:rPr/>
              <w:t>Gene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GTGAGTCTATTTATGGCAAC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76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CATGAGTGCACTACAATGG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76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3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ATTATAATTACTGTTATGAC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48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3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CTCATACGCCGTAATTTGTG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48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4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GAAGGCATGTCGAGGGCGCT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768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4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AAGCATACGGCCATGGCGA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768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5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TCGTGTCTAAATGGGCTTCC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4020/Tb927.8.829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5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CTTTGGGATGAAGAGACCCA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829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6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ACCGCGCGGTGGTGCCCTT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471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6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TTCACATGACAAAGATAAGC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471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7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GCTAATGAGGGAGAAGGGGA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4840/4820/486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7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TGCCGAAGAGGTGAATGC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4840/4820/486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9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TGCTCATTTCCTCCGTAACC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83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9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TTTCCGGTGTTGAAAAGGA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83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1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TCAGCGATCGGCGTTTCGTT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7740/Tb927.4.47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1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CCAGCCCACGCTTTGGCGTG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7740/Tb927.4.47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2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AAACAGATCAATTCCCTGCG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0.70.03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2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ACATAATTTGGCAACGAGC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0.70.03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3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ACATTCTTTACGAAGGTGAG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399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3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ATCACAATGACAAAATACA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399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4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TTTTCCCTGCATATCCTGTC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1.01.759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4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AACCTGGCACAGCTGCGCT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1.01.759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6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AAATTTATTTTCGGGCCACC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5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6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GTCTTCTGATTGCATCCGGT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5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7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TGCATGCATTAGTGGTGGTT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09.211.176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7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CCTCCAGGGATCTGGATGAA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09.211.176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8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GTAAACGTCGGGCTGTGATT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0.6k15.045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18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AATTTCGCACAATGTCACCA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0.6k15.045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0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GCGATTTCTCACGAGCCTAC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39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0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TACGACACCTCACCACCAAA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4.39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1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AAGCTTCCTCACTTACTGCGCATATT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1.01.7500/752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1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GGATCCGAGGGTATACTTCAATTAGG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1.01.7500/752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2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ATGGATCCTGATGTGGTAAAGGAAGTGA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822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TP22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ATCTCGAGATAGCCAAGATAATCACCAA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822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Fwd primer for ODC ORF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GACCACCAAATCAACC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1.01.530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Rev primer for ODC ORF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TATGATTTTTGACTTTTCAACT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11.01.530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AATP16 fragment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GATCGGGCCCGGTACCAAATTTATTTTCGGGCC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5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AATP16 fragment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GATCTCTAGAGGATCCGTCTTCTGATTGCATCCGG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5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AATP16 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GCGGCACACCACAGCTCGG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5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AATP16 forward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CCAATCGCGTGTTGATACGT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5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-44_reverse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GCAGAACCCATCAGTAATG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6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-44_forwards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CCTATGCTATGTTCACGCT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6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10_F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GGACAGCTGAGGCACATA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1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10_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CGCCTTAGTTCCTTGAGC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1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20_F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CCTCGGTATAAGCCGATT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2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20_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CAACTGTTGGGTTTCCAC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2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30_F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TGGGCAACAACGGAAGTAG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30</w:t>
            </w:r>
          </w:p>
        </w:tc>
      </w:tr>
      <w:tr>
        <w:trPr>
          <w:trHeight w:val="270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30_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GTTGTGATACCGGGACA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3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80_F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CAGCAACTGAGATGAAGGC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8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80_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CGCGTCAAACTTCTTGAAC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8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90_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AAAACGAGAGCCAACTCGA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90</w:t>
            </w:r>
          </w:p>
        </w:tc>
      </w:tr>
      <w:tr>
        <w:trPr>
          <w:trHeight w:val="255" w:hRule="atLeast"/>
        </w:trPr>
        <w:tc>
          <w:tcPr>
            <w:tcW w:w="2182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90_R</w:t>
            </w:r>
          </w:p>
        </w:tc>
        <w:tc>
          <w:tcPr>
            <w:tcW w:w="3858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GTCAGCAAGCGCAGTGATTA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Arial"/>
              <w:rPr>
                <w:b w:val="false"/>
                <w:b w:val="false"/>
              </w:rPr>
            </w:pPr>
            <w:r>
              <w:rPr>
                <w:b w:val="false"/>
              </w:rPr>
              <w:t>Tb927.8.54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rebuchet MS" w:hAnsi="Trebuchet MS" w:cs="Trebuchet MS"/>
      <w:sz w:val="24"/>
      <w:szCs w:val="24"/>
      <w:lang w:val="en-GB" w:bidi="ar-SA"/>
    </w:rPr>
  </w:style>
  <w:style w:type="character" w:styleId="CaptionChar">
    <w:name w:val="Caption Char"/>
    <w:basedOn w:val="DefaultParagraphFont"/>
    <w:qFormat/>
    <w:rPr>
      <w:rFonts w:ascii="Arial" w:hAnsi="Arial" w:cs="Arial"/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before="120" w:after="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Arial">
    <w:name w:val="Normal + Arial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0:38:00Z</dcterms:created>
  <dc:creator> </dc:creator>
  <dc:description/>
  <cp:keywords/>
  <dc:language>en-US</dc:language>
  <cp:lastModifiedBy> </cp:lastModifiedBy>
  <dcterms:modified xsi:type="dcterms:W3CDTF">2010-08-26T10:39:00Z</dcterms:modified>
  <cp:revision>2</cp:revision>
  <dc:subject/>
  <dc:title>Generally, genomic DNA was denatured at 94˚C for two minutes, followed by 30 cycles of 94˚C for 15 seconds, annealing for 15 seconds and extension at 72˚C for 30 seconds/500 bases</dc:title>
</cp:coreProperties>
</file>